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15CAE3" w14:textId="6412FBE6" w:rsidR="007309B1" w:rsidRPr="00E63C5C" w:rsidRDefault="007309B1" w:rsidP="007309B1">
      <w:pPr>
        <w:outlineLvl w:val="0"/>
        <w:rPr>
          <w:rFonts w:ascii="Times" w:hAnsi="Times"/>
          <w:b/>
          <w:sz w:val="20"/>
          <w:szCs w:val="20"/>
        </w:rPr>
      </w:pPr>
      <w:r w:rsidRPr="00E63C5C">
        <w:rPr>
          <w:rFonts w:ascii="Times" w:hAnsi="Times"/>
          <w:b/>
          <w:sz w:val="20"/>
          <w:szCs w:val="20"/>
        </w:rPr>
        <w:t xml:space="preserve">Table </w:t>
      </w:r>
      <w:r w:rsidR="00870EF4">
        <w:rPr>
          <w:rFonts w:ascii="Times" w:hAnsi="Times"/>
          <w:b/>
          <w:sz w:val="20"/>
          <w:szCs w:val="20"/>
        </w:rPr>
        <w:t>S</w:t>
      </w:r>
      <w:r w:rsidRPr="00E63C5C">
        <w:rPr>
          <w:rFonts w:ascii="Times" w:hAnsi="Times"/>
          <w:b/>
          <w:sz w:val="20"/>
          <w:szCs w:val="20"/>
        </w:rPr>
        <w:t>1: Data collection - List of publications included</w:t>
      </w:r>
    </w:p>
    <w:tbl>
      <w:tblPr>
        <w:tblW w:w="7504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28"/>
        <w:gridCol w:w="2092"/>
        <w:gridCol w:w="2082"/>
        <w:gridCol w:w="2102"/>
      </w:tblGrid>
      <w:tr w:rsidR="007309B1" w:rsidRPr="00E63C5C" w14:paraId="1F3F1CF5" w14:textId="77777777" w:rsidTr="009B1BA2">
        <w:trPr>
          <w:trHeight w:val="140"/>
        </w:trPr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154A31" w14:textId="77777777" w:rsidR="007309B1" w:rsidRPr="00E63C5C" w:rsidRDefault="007309B1" w:rsidP="009B1BA2">
            <w:pPr>
              <w:spacing w:line="360" w:lineRule="auto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bookmarkStart w:id="0" w:name="_GoBack"/>
            <w:r w:rsidRPr="00E63C5C">
              <w:rPr>
                <w:rFonts w:ascii="Times" w:hAnsi="Times"/>
                <w:b/>
                <w:bCs/>
                <w:sz w:val="20"/>
                <w:szCs w:val="20"/>
              </w:rPr>
              <w:t>Format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  <w:hideMark/>
          </w:tcPr>
          <w:p w14:paraId="7CCC30EF" w14:textId="013062C1" w:rsidR="007309B1" w:rsidRPr="00E63C5C" w:rsidRDefault="0087678E" w:rsidP="009B1BA2">
            <w:pPr>
              <w:spacing w:line="360" w:lineRule="auto"/>
              <w:jc w:val="center"/>
              <w:rPr>
                <w:rFonts w:ascii="Times" w:hAnsi="Times"/>
                <w:b/>
                <w:sz w:val="20"/>
                <w:szCs w:val="20"/>
                <w:lang w:val="en-US"/>
              </w:rPr>
            </w:pPr>
            <w:r w:rsidRPr="00E63C5C">
              <w:rPr>
                <w:rFonts w:ascii="Times" w:hAnsi="Times"/>
                <w:b/>
                <w:sz w:val="20"/>
                <w:szCs w:val="20"/>
                <w:lang w:val="en-US"/>
              </w:rPr>
              <w:t>Title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407E39AF" w14:textId="77777777" w:rsidR="007309B1" w:rsidRPr="00E63C5C" w:rsidRDefault="007309B1" w:rsidP="009B1BA2">
            <w:pPr>
              <w:spacing w:line="360" w:lineRule="auto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E63C5C">
              <w:rPr>
                <w:rFonts w:ascii="Times" w:hAnsi="Times"/>
                <w:b/>
                <w:bCs/>
                <w:sz w:val="20"/>
                <w:szCs w:val="20"/>
              </w:rPr>
              <w:t>Type of Media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77C7F7" w14:textId="77777777" w:rsidR="007309B1" w:rsidRPr="00E63C5C" w:rsidRDefault="007309B1" w:rsidP="009B1BA2">
            <w:pPr>
              <w:spacing w:line="360" w:lineRule="auto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E63C5C">
              <w:rPr>
                <w:rFonts w:ascii="Times" w:hAnsi="Times"/>
                <w:b/>
                <w:bCs/>
                <w:sz w:val="20"/>
                <w:szCs w:val="20"/>
              </w:rPr>
              <w:t>Language/frequency</w:t>
            </w:r>
          </w:p>
        </w:tc>
      </w:tr>
      <w:tr w:rsidR="007309B1" w:rsidRPr="00E63C5C" w14:paraId="2025DC74" w14:textId="77777777" w:rsidTr="009B1BA2">
        <w:trPr>
          <w:trHeight w:val="140"/>
        </w:trPr>
        <w:tc>
          <w:tcPr>
            <w:tcW w:w="122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5346AEC1" w14:textId="77777777" w:rsidR="007309B1" w:rsidRPr="00E63C5C" w:rsidRDefault="007309B1" w:rsidP="009B1BA2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63C5C">
              <w:rPr>
                <w:rFonts w:ascii="Times" w:hAnsi="Times"/>
                <w:b/>
                <w:bCs/>
                <w:sz w:val="20"/>
                <w:szCs w:val="20"/>
              </w:rPr>
              <w:t>Print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AB1474" w14:textId="77777777" w:rsidR="007309B1" w:rsidRPr="00E63C5C" w:rsidRDefault="007309B1" w:rsidP="009B1BA2">
            <w:pPr>
              <w:spacing w:line="360" w:lineRule="auto"/>
              <w:rPr>
                <w:rFonts w:ascii="Times" w:hAnsi="Times"/>
                <w:sz w:val="20"/>
                <w:szCs w:val="20"/>
                <w:lang w:val="en-US"/>
              </w:rPr>
            </w:pPr>
            <w:proofErr w:type="spellStart"/>
            <w:r w:rsidRPr="00E63C5C">
              <w:rPr>
                <w:rFonts w:ascii="Times" w:hAnsi="Times"/>
                <w:sz w:val="20"/>
                <w:szCs w:val="20"/>
                <w:lang w:val="en-US"/>
              </w:rPr>
              <w:t>Latvijas</w:t>
            </w:r>
            <w:proofErr w:type="spellEnd"/>
            <w:r w:rsidRPr="00E63C5C">
              <w:rPr>
                <w:rFonts w:ascii="Times" w:hAnsi="Times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63C5C">
              <w:rPr>
                <w:rFonts w:ascii="Times" w:hAnsi="Times"/>
                <w:sz w:val="20"/>
                <w:szCs w:val="20"/>
                <w:lang w:val="en-US"/>
              </w:rPr>
              <w:t>Avīze</w:t>
            </w:r>
            <w:proofErr w:type="spellEnd"/>
            <w:r w:rsidRPr="00E63C5C">
              <w:rPr>
                <w:rFonts w:ascii="Times" w:hAnsi="Times"/>
                <w:sz w:val="20"/>
                <w:szCs w:val="20"/>
                <w:lang w:val="en-US"/>
              </w:rPr>
              <w:t xml:space="preserve"> (Latvian Newspaper)</w:t>
            </w:r>
          </w:p>
          <w:p w14:paraId="133C8707" w14:textId="77777777" w:rsidR="007309B1" w:rsidRPr="00E63C5C" w:rsidRDefault="007309B1" w:rsidP="009B1BA2">
            <w:pPr>
              <w:spacing w:line="360" w:lineRule="auto"/>
              <w:rPr>
                <w:rFonts w:ascii="Times" w:hAnsi="Times"/>
                <w:sz w:val="20"/>
                <w:szCs w:val="20"/>
                <w:lang w:val="en-US"/>
              </w:rPr>
            </w:pPr>
            <w:proofErr w:type="spellStart"/>
            <w:r w:rsidRPr="00E63C5C">
              <w:rPr>
                <w:rFonts w:ascii="Times" w:hAnsi="Times"/>
                <w:sz w:val="20"/>
                <w:szCs w:val="20"/>
                <w:lang w:val="en-US"/>
              </w:rPr>
              <w:t>Diena</w:t>
            </w:r>
            <w:proofErr w:type="spellEnd"/>
            <w:r w:rsidRPr="00E63C5C">
              <w:rPr>
                <w:rFonts w:ascii="Times" w:hAnsi="Times"/>
                <w:sz w:val="20"/>
                <w:szCs w:val="20"/>
                <w:lang w:val="en-US"/>
              </w:rPr>
              <w:t xml:space="preserve"> (Daily)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1414C5B4" w14:textId="77777777" w:rsidR="007309B1" w:rsidRPr="00E63C5C" w:rsidRDefault="007309B1" w:rsidP="009B1BA2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63C5C">
              <w:rPr>
                <w:rFonts w:ascii="Times" w:hAnsi="Times"/>
                <w:sz w:val="20"/>
                <w:szCs w:val="20"/>
                <w:lang w:val="en-US"/>
              </w:rPr>
              <w:t>Newspapers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F139AB" w14:textId="77777777" w:rsidR="007309B1" w:rsidRPr="00E63C5C" w:rsidRDefault="007309B1" w:rsidP="009B1BA2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63C5C">
              <w:rPr>
                <w:rFonts w:ascii="Times" w:hAnsi="Times"/>
                <w:sz w:val="20"/>
                <w:szCs w:val="20"/>
                <w:lang w:val="en-US"/>
              </w:rPr>
              <w:t>LV daily</w:t>
            </w:r>
          </w:p>
          <w:p w14:paraId="703E468F" w14:textId="77777777" w:rsidR="007309B1" w:rsidRPr="00E63C5C" w:rsidRDefault="007309B1" w:rsidP="009B1BA2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63C5C">
              <w:rPr>
                <w:rFonts w:ascii="Times" w:hAnsi="Times"/>
                <w:sz w:val="20"/>
                <w:szCs w:val="20"/>
                <w:lang w:val="en-US"/>
              </w:rPr>
              <w:t>LV daily</w:t>
            </w:r>
          </w:p>
        </w:tc>
      </w:tr>
      <w:tr w:rsidR="007309B1" w:rsidRPr="00E63C5C" w14:paraId="1FD14C1B" w14:textId="77777777" w:rsidTr="009B1BA2">
        <w:trPr>
          <w:trHeight w:val="140"/>
        </w:trPr>
        <w:tc>
          <w:tcPr>
            <w:tcW w:w="122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67871565" w14:textId="77777777" w:rsidR="007309B1" w:rsidRPr="00E63C5C" w:rsidRDefault="007309B1" w:rsidP="009B1BA2">
            <w:pPr>
              <w:spacing w:line="360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4CB9EE" w14:textId="77777777" w:rsidR="007309B1" w:rsidRPr="00E63C5C" w:rsidRDefault="007309B1" w:rsidP="009B1BA2">
            <w:pPr>
              <w:spacing w:line="36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E63C5C">
              <w:rPr>
                <w:rFonts w:ascii="Times" w:hAnsi="Times"/>
                <w:sz w:val="20"/>
                <w:szCs w:val="20"/>
                <w:lang w:val="en-US"/>
              </w:rPr>
              <w:t xml:space="preserve">MK </w:t>
            </w:r>
            <w:proofErr w:type="spellStart"/>
            <w:r w:rsidRPr="00E63C5C">
              <w:rPr>
                <w:rFonts w:ascii="Times" w:hAnsi="Times"/>
                <w:sz w:val="20"/>
                <w:szCs w:val="20"/>
                <w:lang w:val="en-US"/>
              </w:rPr>
              <w:t>Latvija</w:t>
            </w:r>
            <w:proofErr w:type="spellEnd"/>
            <w:r w:rsidRPr="00E63C5C">
              <w:rPr>
                <w:rFonts w:ascii="Times" w:hAnsi="Times"/>
                <w:sz w:val="20"/>
                <w:szCs w:val="20"/>
                <w:lang w:val="en-US"/>
              </w:rPr>
              <w:t xml:space="preserve"> (MK Latvia)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4E85AB10" w14:textId="77777777" w:rsidR="007309B1" w:rsidRPr="00E63C5C" w:rsidRDefault="007309B1" w:rsidP="009B1BA2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63C5C">
              <w:rPr>
                <w:rFonts w:ascii="Times" w:hAnsi="Times"/>
                <w:sz w:val="20"/>
                <w:szCs w:val="20"/>
                <w:lang w:val="en-US"/>
              </w:rPr>
              <w:t>Newspaper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006937" w14:textId="77777777" w:rsidR="007309B1" w:rsidRPr="00E63C5C" w:rsidRDefault="007309B1" w:rsidP="009B1BA2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63C5C">
              <w:rPr>
                <w:rFonts w:ascii="Times" w:hAnsi="Times"/>
                <w:sz w:val="20"/>
                <w:szCs w:val="20"/>
                <w:lang w:val="en-US"/>
              </w:rPr>
              <w:t>RU daily</w:t>
            </w:r>
          </w:p>
        </w:tc>
      </w:tr>
      <w:tr w:rsidR="007309B1" w:rsidRPr="00E63C5C" w14:paraId="5E718519" w14:textId="77777777" w:rsidTr="009B1BA2">
        <w:trPr>
          <w:trHeight w:val="140"/>
        </w:trPr>
        <w:tc>
          <w:tcPr>
            <w:tcW w:w="122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3B617BA7" w14:textId="77777777" w:rsidR="007309B1" w:rsidRPr="00E63C5C" w:rsidRDefault="007309B1" w:rsidP="009B1BA2">
            <w:pPr>
              <w:spacing w:line="360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D19953" w14:textId="77777777" w:rsidR="007309B1" w:rsidRPr="00E63C5C" w:rsidRDefault="007309B1" w:rsidP="009B1BA2">
            <w:pPr>
              <w:spacing w:line="360" w:lineRule="auto"/>
              <w:rPr>
                <w:rFonts w:ascii="Times" w:hAnsi="Times"/>
                <w:sz w:val="20"/>
                <w:szCs w:val="20"/>
                <w:lang w:val="en-US"/>
              </w:rPr>
            </w:pPr>
            <w:proofErr w:type="spellStart"/>
            <w:r w:rsidRPr="00E63C5C">
              <w:rPr>
                <w:rFonts w:ascii="Times" w:hAnsi="Times"/>
                <w:sz w:val="20"/>
                <w:szCs w:val="20"/>
                <w:lang w:val="en-US"/>
              </w:rPr>
              <w:t>Privātā</w:t>
            </w:r>
            <w:proofErr w:type="spellEnd"/>
            <w:r w:rsidRPr="00E63C5C">
              <w:rPr>
                <w:rFonts w:ascii="Times" w:hAnsi="Times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63C5C">
              <w:rPr>
                <w:rFonts w:ascii="Times" w:hAnsi="Times"/>
                <w:sz w:val="20"/>
                <w:szCs w:val="20"/>
                <w:lang w:val="en-US"/>
              </w:rPr>
              <w:t>dzīve</w:t>
            </w:r>
            <w:proofErr w:type="spellEnd"/>
            <w:r w:rsidRPr="00E63C5C">
              <w:rPr>
                <w:rFonts w:ascii="Times" w:hAnsi="Times"/>
                <w:sz w:val="20"/>
                <w:szCs w:val="20"/>
                <w:lang w:val="en-US"/>
              </w:rPr>
              <w:t xml:space="preserve"> (Private Life)</w:t>
            </w:r>
          </w:p>
          <w:p w14:paraId="74F3CEF4" w14:textId="38494953" w:rsidR="007309B1" w:rsidRPr="00E63C5C" w:rsidRDefault="007309B1" w:rsidP="009B1BA2">
            <w:pPr>
              <w:spacing w:line="360" w:lineRule="auto"/>
              <w:rPr>
                <w:rFonts w:ascii="Times" w:hAnsi="Times"/>
                <w:sz w:val="20"/>
                <w:szCs w:val="20"/>
                <w:lang w:val="en-US"/>
              </w:rPr>
            </w:pPr>
            <w:proofErr w:type="spellStart"/>
            <w:r w:rsidRPr="00E63C5C">
              <w:rPr>
                <w:rFonts w:ascii="Times" w:hAnsi="Times"/>
                <w:sz w:val="20"/>
                <w:szCs w:val="20"/>
                <w:lang w:val="en-US"/>
              </w:rPr>
              <w:t>Kas</w:t>
            </w:r>
            <w:proofErr w:type="spellEnd"/>
            <w:r w:rsidRPr="00E63C5C">
              <w:rPr>
                <w:rFonts w:ascii="Times" w:hAnsi="Times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63C5C">
              <w:rPr>
                <w:rFonts w:ascii="Times" w:hAnsi="Times"/>
                <w:sz w:val="20"/>
                <w:szCs w:val="20"/>
                <w:lang w:val="en-US"/>
              </w:rPr>
              <w:t>Jauns</w:t>
            </w:r>
            <w:proofErr w:type="spellEnd"/>
            <w:r w:rsidRPr="00E63C5C">
              <w:rPr>
                <w:rFonts w:ascii="Times" w:hAnsi="Times"/>
                <w:sz w:val="20"/>
                <w:szCs w:val="20"/>
                <w:lang w:val="en-US"/>
              </w:rPr>
              <w:t xml:space="preserve"> (What’s </w:t>
            </w:r>
            <w:r w:rsidR="00794D45" w:rsidRPr="00E63C5C">
              <w:rPr>
                <w:rFonts w:ascii="Times" w:hAnsi="Times"/>
                <w:sz w:val="20"/>
                <w:szCs w:val="20"/>
                <w:lang w:val="en-US"/>
              </w:rPr>
              <w:t>N</w:t>
            </w:r>
            <w:r w:rsidRPr="00E63C5C">
              <w:rPr>
                <w:rFonts w:ascii="Times" w:hAnsi="Times"/>
                <w:sz w:val="20"/>
                <w:szCs w:val="20"/>
                <w:lang w:val="en-US"/>
              </w:rPr>
              <w:t>ew)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4857639F" w14:textId="77777777" w:rsidR="007309B1" w:rsidRPr="00E63C5C" w:rsidRDefault="007309B1" w:rsidP="009B1BA2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63C5C">
              <w:rPr>
                <w:rFonts w:ascii="Times" w:hAnsi="Times"/>
                <w:sz w:val="20"/>
                <w:szCs w:val="20"/>
                <w:lang w:val="en-US"/>
              </w:rPr>
              <w:t>Tabloids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95A3B3" w14:textId="77777777" w:rsidR="007309B1" w:rsidRPr="00E63C5C" w:rsidRDefault="007309B1" w:rsidP="009B1BA2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63C5C">
              <w:rPr>
                <w:rFonts w:ascii="Times" w:hAnsi="Times"/>
                <w:sz w:val="20"/>
                <w:szCs w:val="20"/>
                <w:lang w:val="en-US"/>
              </w:rPr>
              <w:t>LV weekly</w:t>
            </w:r>
          </w:p>
          <w:p w14:paraId="16B5FB2C" w14:textId="77777777" w:rsidR="007309B1" w:rsidRPr="00E63C5C" w:rsidRDefault="007309B1" w:rsidP="009B1BA2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63C5C">
              <w:rPr>
                <w:rFonts w:ascii="Times" w:hAnsi="Times"/>
                <w:sz w:val="20"/>
                <w:szCs w:val="20"/>
                <w:lang w:val="en-US"/>
              </w:rPr>
              <w:t>LV weekly</w:t>
            </w:r>
          </w:p>
        </w:tc>
      </w:tr>
      <w:tr w:rsidR="007309B1" w:rsidRPr="00E63C5C" w14:paraId="7D4618F5" w14:textId="77777777" w:rsidTr="009B1BA2">
        <w:trPr>
          <w:trHeight w:val="140"/>
        </w:trPr>
        <w:tc>
          <w:tcPr>
            <w:tcW w:w="1228" w:type="dxa"/>
            <w:vMerge/>
            <w:tcBorders>
              <w:top w:val="single" w:sz="4" w:space="0" w:color="000000" w:themeColor="text1"/>
              <w:left w:val="single" w:sz="4" w:space="0" w:color="000000"/>
              <w:right w:val="single" w:sz="4" w:space="0" w:color="000000"/>
            </w:tcBorders>
          </w:tcPr>
          <w:p w14:paraId="440C002D" w14:textId="77777777" w:rsidR="007309B1" w:rsidRPr="00E63C5C" w:rsidRDefault="007309B1" w:rsidP="009B1BA2">
            <w:pPr>
              <w:spacing w:line="360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6F8E00" w14:textId="77777777" w:rsidR="007309B1" w:rsidRPr="00E63C5C" w:rsidRDefault="007309B1" w:rsidP="009B1BA2">
            <w:pPr>
              <w:spacing w:line="360" w:lineRule="auto"/>
              <w:rPr>
                <w:rFonts w:ascii="Times" w:hAnsi="Times"/>
                <w:sz w:val="20"/>
                <w:szCs w:val="20"/>
                <w:lang w:val="en-US"/>
              </w:rPr>
            </w:pPr>
            <w:proofErr w:type="spellStart"/>
            <w:r w:rsidRPr="00E63C5C">
              <w:rPr>
                <w:rFonts w:ascii="Times" w:hAnsi="Times"/>
                <w:sz w:val="20"/>
                <w:szCs w:val="20"/>
                <w:lang w:val="en-US"/>
              </w:rPr>
              <w:t>Rīgas</w:t>
            </w:r>
            <w:proofErr w:type="spellEnd"/>
            <w:r w:rsidRPr="00E63C5C">
              <w:rPr>
                <w:rFonts w:ascii="Times" w:hAnsi="Times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63C5C">
              <w:rPr>
                <w:rFonts w:ascii="Times" w:hAnsi="Times"/>
                <w:sz w:val="20"/>
                <w:szCs w:val="20"/>
                <w:lang w:val="en-US"/>
              </w:rPr>
              <w:t>Santīms</w:t>
            </w:r>
            <w:proofErr w:type="spellEnd"/>
            <w:r w:rsidRPr="00E63C5C">
              <w:rPr>
                <w:rFonts w:ascii="Times" w:hAnsi="Times"/>
                <w:sz w:val="20"/>
                <w:szCs w:val="20"/>
                <w:lang w:val="en-US"/>
              </w:rPr>
              <w:t xml:space="preserve"> (Riga’s </w:t>
            </w:r>
            <w:proofErr w:type="spellStart"/>
            <w:r w:rsidRPr="00E63C5C">
              <w:rPr>
                <w:rFonts w:ascii="Times" w:hAnsi="Times"/>
                <w:sz w:val="20"/>
                <w:szCs w:val="20"/>
                <w:lang w:val="en-US"/>
              </w:rPr>
              <w:t>Santim</w:t>
            </w:r>
            <w:proofErr w:type="spellEnd"/>
            <w:r w:rsidRPr="00E63C5C">
              <w:rPr>
                <w:rFonts w:ascii="Times" w:hAnsi="Times"/>
                <w:sz w:val="20"/>
                <w:szCs w:val="20"/>
                <w:lang w:val="en-US"/>
              </w:rPr>
              <w:t>)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21A74CB3" w14:textId="77777777" w:rsidR="007309B1" w:rsidRPr="00E63C5C" w:rsidRDefault="007309B1" w:rsidP="009B1BA2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63C5C">
              <w:rPr>
                <w:rFonts w:ascii="Times" w:hAnsi="Times"/>
                <w:sz w:val="20"/>
                <w:szCs w:val="20"/>
                <w:lang w:val="en-US"/>
              </w:rPr>
              <w:t>Free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36396F" w14:textId="77777777" w:rsidR="007309B1" w:rsidRPr="00E63C5C" w:rsidRDefault="007309B1" w:rsidP="009B1BA2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63C5C">
              <w:rPr>
                <w:rFonts w:ascii="Times" w:hAnsi="Times"/>
                <w:sz w:val="20"/>
                <w:szCs w:val="20"/>
                <w:lang w:val="en-US"/>
              </w:rPr>
              <w:t>RU weekly</w:t>
            </w:r>
          </w:p>
        </w:tc>
      </w:tr>
      <w:tr w:rsidR="007309B1" w:rsidRPr="00E63C5C" w14:paraId="1AC3AA7D" w14:textId="77777777" w:rsidTr="009B1BA2">
        <w:trPr>
          <w:trHeight w:val="140"/>
        </w:trPr>
        <w:tc>
          <w:tcPr>
            <w:tcW w:w="122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053873B5" w14:textId="77777777" w:rsidR="007309B1" w:rsidRPr="00E63C5C" w:rsidRDefault="007309B1" w:rsidP="009B1BA2">
            <w:pPr>
              <w:spacing w:line="360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BB8E3D" w14:textId="77777777" w:rsidR="007309B1" w:rsidRPr="00E63C5C" w:rsidRDefault="007309B1" w:rsidP="009B1BA2">
            <w:pPr>
              <w:spacing w:line="36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E63C5C">
              <w:rPr>
                <w:rFonts w:ascii="Times" w:hAnsi="Times"/>
                <w:sz w:val="20"/>
                <w:szCs w:val="20"/>
                <w:lang w:val="en-US"/>
              </w:rPr>
              <w:t xml:space="preserve">Santa (Santa) </w:t>
            </w:r>
          </w:p>
          <w:p w14:paraId="734CAFCB" w14:textId="77777777" w:rsidR="007309B1" w:rsidRPr="00E63C5C" w:rsidRDefault="007309B1" w:rsidP="009B1BA2">
            <w:pPr>
              <w:spacing w:line="360" w:lineRule="auto"/>
              <w:rPr>
                <w:rFonts w:ascii="Times" w:hAnsi="Times"/>
                <w:sz w:val="20"/>
                <w:szCs w:val="20"/>
                <w:lang w:val="en-US"/>
              </w:rPr>
            </w:pPr>
            <w:proofErr w:type="spellStart"/>
            <w:r w:rsidRPr="00E63C5C">
              <w:rPr>
                <w:rFonts w:ascii="Times" w:hAnsi="Times"/>
                <w:sz w:val="20"/>
                <w:szCs w:val="20"/>
                <w:lang w:val="en-US"/>
              </w:rPr>
              <w:t>Klubs</w:t>
            </w:r>
            <w:proofErr w:type="spellEnd"/>
            <w:r w:rsidRPr="00E63C5C">
              <w:rPr>
                <w:rFonts w:ascii="Times" w:hAnsi="Times"/>
                <w:sz w:val="20"/>
                <w:szCs w:val="20"/>
                <w:lang w:val="en-US"/>
              </w:rPr>
              <w:t xml:space="preserve"> (Club)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600105B1" w14:textId="77777777" w:rsidR="007309B1" w:rsidRPr="00E63C5C" w:rsidRDefault="007309B1" w:rsidP="009B1BA2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63C5C">
              <w:rPr>
                <w:rFonts w:ascii="Times" w:hAnsi="Times"/>
                <w:sz w:val="20"/>
                <w:szCs w:val="20"/>
                <w:lang w:val="en-US"/>
              </w:rPr>
              <w:t>Lifestyle magazines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443663" w14:textId="77777777" w:rsidR="007309B1" w:rsidRPr="00E63C5C" w:rsidRDefault="007309B1" w:rsidP="009B1BA2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63C5C">
              <w:rPr>
                <w:rFonts w:ascii="Times" w:hAnsi="Times"/>
                <w:sz w:val="20"/>
                <w:szCs w:val="20"/>
                <w:lang w:val="en-US"/>
              </w:rPr>
              <w:t>LV monthly</w:t>
            </w:r>
          </w:p>
          <w:p w14:paraId="2DE73AB3" w14:textId="77777777" w:rsidR="007309B1" w:rsidRPr="00E63C5C" w:rsidRDefault="007309B1" w:rsidP="009B1BA2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63C5C">
              <w:rPr>
                <w:rFonts w:ascii="Times" w:hAnsi="Times"/>
                <w:sz w:val="20"/>
                <w:szCs w:val="20"/>
                <w:lang w:val="en-US"/>
              </w:rPr>
              <w:t>LV monthly</w:t>
            </w:r>
          </w:p>
        </w:tc>
      </w:tr>
      <w:tr w:rsidR="007309B1" w:rsidRPr="00E63C5C" w14:paraId="10FB99FB" w14:textId="77777777" w:rsidTr="009B1BA2">
        <w:trPr>
          <w:trHeight w:val="140"/>
        </w:trPr>
        <w:tc>
          <w:tcPr>
            <w:tcW w:w="122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5F703F7F" w14:textId="77777777" w:rsidR="007309B1" w:rsidRPr="00E63C5C" w:rsidRDefault="007309B1" w:rsidP="009B1BA2">
            <w:pPr>
              <w:spacing w:line="360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40CCEA" w14:textId="77777777" w:rsidR="007309B1" w:rsidRPr="00E63C5C" w:rsidRDefault="007309B1" w:rsidP="009B1BA2">
            <w:pPr>
              <w:spacing w:line="360" w:lineRule="auto"/>
              <w:rPr>
                <w:rFonts w:ascii="Times" w:hAnsi="Times"/>
                <w:sz w:val="20"/>
                <w:szCs w:val="20"/>
                <w:lang w:val="en-US"/>
              </w:rPr>
            </w:pPr>
            <w:proofErr w:type="spellStart"/>
            <w:r w:rsidRPr="00E63C5C">
              <w:rPr>
                <w:rFonts w:ascii="Times" w:hAnsi="Times"/>
                <w:sz w:val="20"/>
                <w:szCs w:val="20"/>
                <w:lang w:val="en-US"/>
              </w:rPr>
              <w:t>Lilit</w:t>
            </w:r>
            <w:proofErr w:type="spellEnd"/>
            <w:r w:rsidRPr="00E63C5C">
              <w:rPr>
                <w:rFonts w:ascii="Times" w:hAnsi="Times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E63C5C">
              <w:rPr>
                <w:rFonts w:ascii="Times" w:hAnsi="Times"/>
                <w:sz w:val="20"/>
                <w:szCs w:val="20"/>
                <w:lang w:val="en-US"/>
              </w:rPr>
              <w:t>Lilita</w:t>
            </w:r>
            <w:proofErr w:type="spellEnd"/>
            <w:r w:rsidRPr="00E63C5C">
              <w:rPr>
                <w:rFonts w:ascii="Times" w:hAnsi="Times"/>
                <w:sz w:val="20"/>
                <w:szCs w:val="20"/>
                <w:lang w:val="en-US"/>
              </w:rPr>
              <w:t>)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01022ECA" w14:textId="77777777" w:rsidR="007309B1" w:rsidRPr="00E63C5C" w:rsidRDefault="007309B1" w:rsidP="009B1BA2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63C5C">
              <w:rPr>
                <w:rFonts w:ascii="Times" w:hAnsi="Times"/>
                <w:sz w:val="20"/>
                <w:szCs w:val="20"/>
                <w:lang w:val="en-US"/>
              </w:rPr>
              <w:t>Lifestyle magazine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C99F93" w14:textId="77777777" w:rsidR="007309B1" w:rsidRPr="00E63C5C" w:rsidRDefault="007309B1" w:rsidP="009B1BA2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63C5C">
              <w:rPr>
                <w:rFonts w:ascii="Times" w:hAnsi="Times"/>
                <w:sz w:val="20"/>
                <w:szCs w:val="20"/>
                <w:lang w:val="en-US"/>
              </w:rPr>
              <w:t>RU monthly</w:t>
            </w:r>
          </w:p>
        </w:tc>
      </w:tr>
      <w:tr w:rsidR="007309B1" w:rsidRPr="00E63C5C" w14:paraId="574715BB" w14:textId="77777777" w:rsidTr="009B1BA2">
        <w:trPr>
          <w:trHeight w:val="140"/>
        </w:trPr>
        <w:tc>
          <w:tcPr>
            <w:tcW w:w="122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F4EED61" w14:textId="77777777" w:rsidR="007309B1" w:rsidRPr="00E63C5C" w:rsidRDefault="007309B1" w:rsidP="009B1BA2">
            <w:pPr>
              <w:spacing w:line="360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F568BF" w14:textId="77777777" w:rsidR="007309B1" w:rsidRPr="00E63C5C" w:rsidRDefault="007309B1" w:rsidP="009B1BA2">
            <w:pPr>
              <w:spacing w:line="360" w:lineRule="auto"/>
              <w:rPr>
                <w:rFonts w:ascii="Times" w:hAnsi="Times"/>
                <w:sz w:val="20"/>
                <w:szCs w:val="20"/>
                <w:lang w:val="en-US"/>
              </w:rPr>
            </w:pPr>
            <w:proofErr w:type="spellStart"/>
            <w:r w:rsidRPr="00E63C5C">
              <w:rPr>
                <w:rFonts w:ascii="Times" w:hAnsi="Times"/>
                <w:sz w:val="20"/>
                <w:szCs w:val="20"/>
                <w:lang w:val="en-US"/>
              </w:rPr>
              <w:t>Ievas</w:t>
            </w:r>
            <w:proofErr w:type="spellEnd"/>
            <w:r w:rsidRPr="00E63C5C">
              <w:rPr>
                <w:rFonts w:ascii="Times" w:hAnsi="Times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63C5C">
              <w:rPr>
                <w:rFonts w:ascii="Times" w:hAnsi="Times"/>
                <w:sz w:val="20"/>
                <w:szCs w:val="20"/>
                <w:lang w:val="en-US"/>
              </w:rPr>
              <w:t>veselība</w:t>
            </w:r>
            <w:proofErr w:type="spellEnd"/>
            <w:r w:rsidRPr="00E63C5C">
              <w:rPr>
                <w:rFonts w:ascii="Times" w:hAnsi="Times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E63C5C">
              <w:rPr>
                <w:rFonts w:ascii="Times" w:hAnsi="Times"/>
                <w:sz w:val="20"/>
                <w:szCs w:val="20"/>
                <w:lang w:val="en-US"/>
              </w:rPr>
              <w:t>Ieva’s</w:t>
            </w:r>
            <w:proofErr w:type="spellEnd"/>
            <w:r w:rsidRPr="00E63C5C">
              <w:rPr>
                <w:rFonts w:ascii="Times" w:hAnsi="Times"/>
                <w:sz w:val="20"/>
                <w:szCs w:val="20"/>
                <w:lang w:val="en-US"/>
              </w:rPr>
              <w:t xml:space="preserve"> Health)</w:t>
            </w:r>
          </w:p>
          <w:p w14:paraId="2EC03E4E" w14:textId="774327EF" w:rsidR="007309B1" w:rsidRPr="00E63C5C" w:rsidRDefault="007309B1" w:rsidP="009B1BA2">
            <w:pPr>
              <w:spacing w:line="360" w:lineRule="auto"/>
              <w:rPr>
                <w:rFonts w:ascii="Times" w:hAnsi="Times"/>
                <w:sz w:val="20"/>
                <w:szCs w:val="20"/>
                <w:lang w:val="en-US"/>
              </w:rPr>
            </w:pPr>
            <w:proofErr w:type="spellStart"/>
            <w:r w:rsidRPr="00E63C5C">
              <w:rPr>
                <w:rFonts w:ascii="Times" w:hAnsi="Times"/>
                <w:sz w:val="20"/>
                <w:szCs w:val="20"/>
                <w:lang w:val="en-US"/>
              </w:rPr>
              <w:t>Ko</w:t>
            </w:r>
            <w:proofErr w:type="spellEnd"/>
            <w:r w:rsidRPr="00E63C5C">
              <w:rPr>
                <w:rFonts w:ascii="Times" w:hAnsi="Times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63C5C">
              <w:rPr>
                <w:rFonts w:ascii="Times" w:hAnsi="Times"/>
                <w:sz w:val="20"/>
                <w:szCs w:val="20"/>
                <w:lang w:val="en-US"/>
              </w:rPr>
              <w:t>ārsti</w:t>
            </w:r>
            <w:proofErr w:type="spellEnd"/>
            <w:r w:rsidRPr="00E63C5C">
              <w:rPr>
                <w:rFonts w:ascii="Times" w:hAnsi="Times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63C5C">
              <w:rPr>
                <w:rFonts w:ascii="Times" w:hAnsi="Times"/>
                <w:sz w:val="20"/>
                <w:szCs w:val="20"/>
                <w:lang w:val="en-US"/>
              </w:rPr>
              <w:t>tev</w:t>
            </w:r>
            <w:proofErr w:type="spellEnd"/>
            <w:r w:rsidRPr="00E63C5C">
              <w:rPr>
                <w:rFonts w:ascii="Times" w:hAnsi="Times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63C5C">
              <w:rPr>
                <w:rFonts w:ascii="Times" w:hAnsi="Times"/>
                <w:sz w:val="20"/>
                <w:szCs w:val="20"/>
                <w:lang w:val="en-US"/>
              </w:rPr>
              <w:t>nestāsta</w:t>
            </w:r>
            <w:proofErr w:type="spellEnd"/>
            <w:r w:rsidRPr="00E63C5C">
              <w:rPr>
                <w:rFonts w:ascii="Times" w:hAnsi="Times"/>
                <w:sz w:val="20"/>
                <w:szCs w:val="20"/>
                <w:lang w:val="en-US"/>
              </w:rPr>
              <w:t xml:space="preserve"> (What doctors </w:t>
            </w:r>
            <w:r w:rsidR="00794D45" w:rsidRPr="00E63C5C">
              <w:rPr>
                <w:rFonts w:ascii="Times" w:hAnsi="Times"/>
                <w:sz w:val="20"/>
                <w:szCs w:val="20"/>
                <w:lang w:val="en-US"/>
              </w:rPr>
              <w:t xml:space="preserve">Don’t </w:t>
            </w:r>
            <w:proofErr w:type="gramStart"/>
            <w:r w:rsidR="00794D45" w:rsidRPr="00E63C5C">
              <w:rPr>
                <w:rFonts w:ascii="Times" w:hAnsi="Times"/>
                <w:sz w:val="20"/>
                <w:szCs w:val="20"/>
                <w:lang w:val="en-US"/>
              </w:rPr>
              <w:t>Tell  Y</w:t>
            </w:r>
            <w:r w:rsidRPr="00E63C5C">
              <w:rPr>
                <w:rFonts w:ascii="Times" w:hAnsi="Times"/>
                <w:sz w:val="20"/>
                <w:szCs w:val="20"/>
                <w:lang w:val="en-US"/>
              </w:rPr>
              <w:t>ou</w:t>
            </w:r>
            <w:proofErr w:type="gramEnd"/>
            <w:r w:rsidRPr="00E63C5C">
              <w:rPr>
                <w:rFonts w:ascii="Times" w:hAnsi="Times"/>
                <w:sz w:val="20"/>
                <w:szCs w:val="20"/>
                <w:lang w:val="en-US"/>
              </w:rPr>
              <w:t>)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202304CA" w14:textId="77777777" w:rsidR="007309B1" w:rsidRPr="00E63C5C" w:rsidRDefault="007309B1" w:rsidP="009B1BA2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63C5C">
              <w:rPr>
                <w:rFonts w:ascii="Times" w:hAnsi="Times"/>
                <w:sz w:val="20"/>
                <w:szCs w:val="20"/>
                <w:lang w:val="en-US"/>
              </w:rPr>
              <w:t>Health magazines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7B73AC" w14:textId="77777777" w:rsidR="007309B1" w:rsidRPr="00E63C5C" w:rsidRDefault="007309B1" w:rsidP="009B1BA2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63C5C">
              <w:rPr>
                <w:rFonts w:ascii="Times" w:hAnsi="Times"/>
                <w:sz w:val="20"/>
                <w:szCs w:val="20"/>
                <w:lang w:val="en-US"/>
              </w:rPr>
              <w:t>LV bi-weekly</w:t>
            </w:r>
          </w:p>
          <w:p w14:paraId="6D1199D3" w14:textId="77777777" w:rsidR="007309B1" w:rsidRPr="00E63C5C" w:rsidRDefault="007309B1" w:rsidP="009B1BA2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63C5C">
              <w:rPr>
                <w:rFonts w:ascii="Times" w:hAnsi="Times"/>
                <w:sz w:val="20"/>
                <w:szCs w:val="20"/>
                <w:lang w:val="en-US"/>
              </w:rPr>
              <w:t>LV monthly</w:t>
            </w:r>
          </w:p>
        </w:tc>
      </w:tr>
      <w:tr w:rsidR="007309B1" w:rsidRPr="00E63C5C" w14:paraId="244191E2" w14:textId="77777777" w:rsidTr="009B1BA2">
        <w:trPr>
          <w:trHeight w:val="140"/>
        </w:trPr>
        <w:tc>
          <w:tcPr>
            <w:tcW w:w="122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199E4B" w14:textId="77777777" w:rsidR="007309B1" w:rsidRPr="00E63C5C" w:rsidRDefault="007309B1" w:rsidP="009B1BA2">
            <w:pPr>
              <w:spacing w:line="360" w:lineRule="auto"/>
              <w:rPr>
                <w:rFonts w:ascii="Times" w:hAnsi="Times"/>
                <w:sz w:val="20"/>
                <w:szCs w:val="20"/>
                <w:lang w:val="lv-LV"/>
              </w:rPr>
            </w:pP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DA8AA6" w14:textId="665FEA57" w:rsidR="007309B1" w:rsidRPr="00E63C5C" w:rsidRDefault="007309B1" w:rsidP="009B1BA2">
            <w:pPr>
              <w:spacing w:line="36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E63C5C">
              <w:rPr>
                <w:rFonts w:ascii="Times" w:hAnsi="Times"/>
                <w:sz w:val="20"/>
                <w:szCs w:val="20"/>
                <w:lang w:val="lv-LV"/>
              </w:rPr>
              <w:t xml:space="preserve">Vesti </w:t>
            </w:r>
            <w:proofErr w:type="spellStart"/>
            <w:r w:rsidRPr="00E63C5C">
              <w:rPr>
                <w:rFonts w:ascii="Times" w:hAnsi="Times"/>
                <w:sz w:val="20"/>
                <w:szCs w:val="20"/>
                <w:lang w:val="lv-LV"/>
              </w:rPr>
              <w:t>Segodnja</w:t>
            </w:r>
            <w:proofErr w:type="spellEnd"/>
            <w:r w:rsidRPr="00E63C5C">
              <w:rPr>
                <w:rFonts w:ascii="Times" w:hAnsi="Times"/>
                <w:sz w:val="20"/>
                <w:szCs w:val="20"/>
                <w:lang w:val="lv-LV"/>
              </w:rPr>
              <w:t xml:space="preserve"> </w:t>
            </w:r>
            <w:proofErr w:type="spellStart"/>
            <w:r w:rsidRPr="00E63C5C">
              <w:rPr>
                <w:rFonts w:ascii="Times" w:hAnsi="Times"/>
                <w:sz w:val="20"/>
                <w:szCs w:val="20"/>
                <w:lang w:val="lv-LV"/>
              </w:rPr>
              <w:t>Pro</w:t>
            </w:r>
            <w:proofErr w:type="spellEnd"/>
            <w:r w:rsidRPr="00E63C5C">
              <w:rPr>
                <w:rFonts w:ascii="Times" w:hAnsi="Times"/>
                <w:sz w:val="20"/>
                <w:szCs w:val="20"/>
                <w:lang w:val="lv-LV"/>
              </w:rPr>
              <w:t xml:space="preserve"> </w:t>
            </w:r>
            <w:proofErr w:type="spellStart"/>
            <w:r w:rsidRPr="00E63C5C">
              <w:rPr>
                <w:rFonts w:ascii="Times" w:hAnsi="Times"/>
                <w:sz w:val="20"/>
                <w:szCs w:val="20"/>
                <w:lang w:val="lv-LV"/>
              </w:rPr>
              <w:t>Zdorovje</w:t>
            </w:r>
            <w:proofErr w:type="spellEnd"/>
            <w:r w:rsidRPr="00E63C5C">
              <w:rPr>
                <w:rFonts w:ascii="Times" w:hAnsi="Times"/>
                <w:sz w:val="20"/>
                <w:szCs w:val="20"/>
                <w:lang w:val="lv-LV"/>
              </w:rPr>
              <w:t xml:space="preserve"> (Health </w:t>
            </w:r>
            <w:proofErr w:type="spellStart"/>
            <w:r w:rsidR="00794D45" w:rsidRPr="00E63C5C">
              <w:rPr>
                <w:rFonts w:ascii="Times" w:hAnsi="Times"/>
                <w:sz w:val="20"/>
                <w:szCs w:val="20"/>
                <w:lang w:val="lv-LV"/>
              </w:rPr>
              <w:t>N</w:t>
            </w:r>
            <w:r w:rsidRPr="00E63C5C">
              <w:rPr>
                <w:rFonts w:ascii="Times" w:hAnsi="Times"/>
                <w:sz w:val="20"/>
                <w:szCs w:val="20"/>
                <w:lang w:val="lv-LV"/>
              </w:rPr>
              <w:t>ews</w:t>
            </w:r>
            <w:proofErr w:type="spellEnd"/>
            <w:r w:rsidRPr="00E63C5C">
              <w:rPr>
                <w:rFonts w:ascii="Times" w:hAnsi="Times"/>
                <w:sz w:val="20"/>
                <w:szCs w:val="20"/>
                <w:lang w:val="lv-LV"/>
              </w:rPr>
              <w:t xml:space="preserve"> </w:t>
            </w:r>
            <w:proofErr w:type="spellStart"/>
            <w:r w:rsidRPr="00E63C5C">
              <w:rPr>
                <w:rFonts w:ascii="Times" w:hAnsi="Times"/>
                <w:sz w:val="20"/>
                <w:szCs w:val="20"/>
                <w:lang w:val="lv-LV"/>
              </w:rPr>
              <w:t>today</w:t>
            </w:r>
            <w:proofErr w:type="spellEnd"/>
            <w:r w:rsidR="0087678E" w:rsidRPr="00E63C5C">
              <w:rPr>
                <w:rFonts w:ascii="Times" w:hAnsi="Times"/>
                <w:sz w:val="20"/>
                <w:szCs w:val="20"/>
                <w:lang w:val="lv-LV"/>
              </w:rPr>
              <w:t>)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6D05CF41" w14:textId="77777777" w:rsidR="007309B1" w:rsidRPr="00E63C5C" w:rsidRDefault="007309B1" w:rsidP="009B1BA2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63C5C">
              <w:rPr>
                <w:rFonts w:ascii="Times" w:hAnsi="Times"/>
                <w:sz w:val="20"/>
                <w:szCs w:val="20"/>
                <w:lang w:val="en-US"/>
              </w:rPr>
              <w:t>Health magazine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ECDF5C" w14:textId="77777777" w:rsidR="007309B1" w:rsidRPr="00E63C5C" w:rsidRDefault="007309B1" w:rsidP="009B1BA2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63C5C">
              <w:rPr>
                <w:rFonts w:ascii="Times" w:hAnsi="Times"/>
                <w:sz w:val="20"/>
                <w:szCs w:val="20"/>
                <w:lang w:val="en-US"/>
              </w:rPr>
              <w:t>RU monthly</w:t>
            </w:r>
          </w:p>
        </w:tc>
      </w:tr>
      <w:tr w:rsidR="007309B1" w:rsidRPr="00E63C5C" w14:paraId="3F9456A6" w14:textId="77777777" w:rsidTr="009B1BA2">
        <w:trPr>
          <w:trHeight w:val="140"/>
        </w:trPr>
        <w:tc>
          <w:tcPr>
            <w:tcW w:w="122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02864D31" w14:textId="77777777" w:rsidR="007309B1" w:rsidRPr="00E63C5C" w:rsidRDefault="007309B1" w:rsidP="009B1BA2">
            <w:pPr>
              <w:spacing w:line="360" w:lineRule="auto"/>
              <w:jc w:val="center"/>
              <w:rPr>
                <w:rFonts w:ascii="Times" w:hAnsi="Times"/>
                <w:b/>
                <w:sz w:val="20"/>
                <w:szCs w:val="20"/>
                <w:lang w:val="lv-LV"/>
              </w:rPr>
            </w:pPr>
            <w:r w:rsidRPr="00E63C5C">
              <w:rPr>
                <w:rFonts w:ascii="Times" w:hAnsi="Times"/>
                <w:b/>
                <w:sz w:val="20"/>
                <w:szCs w:val="20"/>
                <w:lang w:val="lv-LV"/>
              </w:rPr>
              <w:t>Online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54C0C37" w14:textId="44A419C6" w:rsidR="007309B1" w:rsidRPr="00E63C5C" w:rsidRDefault="007309B1" w:rsidP="009B1BA2">
            <w:pPr>
              <w:spacing w:line="360" w:lineRule="auto"/>
              <w:rPr>
                <w:rFonts w:ascii="Times" w:hAnsi="Times"/>
                <w:sz w:val="20"/>
                <w:szCs w:val="20"/>
                <w:lang w:val="lv-LV"/>
              </w:rPr>
            </w:pPr>
            <w:r w:rsidRPr="00E63C5C">
              <w:rPr>
                <w:rFonts w:ascii="Times" w:hAnsi="Times"/>
                <w:sz w:val="20"/>
                <w:szCs w:val="20"/>
                <w:lang w:val="en-US"/>
              </w:rPr>
              <w:t xml:space="preserve">Delfi.lv 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017D9BC3" w14:textId="77777777" w:rsidR="007309B1" w:rsidRPr="00E63C5C" w:rsidRDefault="007309B1" w:rsidP="009B1BA2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63C5C">
              <w:rPr>
                <w:rFonts w:ascii="Times" w:hAnsi="Times"/>
                <w:sz w:val="20"/>
                <w:szCs w:val="20"/>
                <w:lang w:val="en-US"/>
              </w:rPr>
              <w:t>News portal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CD431C" w14:textId="77777777" w:rsidR="007309B1" w:rsidRPr="00E63C5C" w:rsidRDefault="007309B1" w:rsidP="009B1BA2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63C5C">
              <w:rPr>
                <w:rFonts w:ascii="Times" w:hAnsi="Times"/>
                <w:sz w:val="20"/>
                <w:szCs w:val="20"/>
                <w:lang w:val="en-US"/>
              </w:rPr>
              <w:t>LV</w:t>
            </w:r>
          </w:p>
        </w:tc>
      </w:tr>
      <w:tr w:rsidR="007309B1" w:rsidRPr="00E63C5C" w14:paraId="0DB36AAE" w14:textId="77777777" w:rsidTr="009B1BA2">
        <w:trPr>
          <w:trHeight w:val="140"/>
        </w:trPr>
        <w:tc>
          <w:tcPr>
            <w:tcW w:w="122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38CCFC91" w14:textId="77777777" w:rsidR="007309B1" w:rsidRPr="00E63C5C" w:rsidRDefault="007309B1" w:rsidP="009B1BA2">
            <w:pPr>
              <w:spacing w:line="360" w:lineRule="auto"/>
              <w:rPr>
                <w:rFonts w:ascii="Times" w:hAnsi="Times"/>
                <w:sz w:val="20"/>
                <w:szCs w:val="20"/>
                <w:lang w:val="lv-LV"/>
              </w:rPr>
            </w:pP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B020D7C" w14:textId="667DA688" w:rsidR="007309B1" w:rsidRPr="00E63C5C" w:rsidRDefault="007309B1" w:rsidP="009B1BA2">
            <w:pPr>
              <w:spacing w:line="360" w:lineRule="auto"/>
              <w:rPr>
                <w:rFonts w:ascii="Times" w:hAnsi="Times"/>
                <w:sz w:val="20"/>
                <w:szCs w:val="20"/>
                <w:lang w:val="lv-LV"/>
              </w:rPr>
            </w:pPr>
            <w:r w:rsidRPr="00E63C5C">
              <w:rPr>
                <w:rFonts w:ascii="Times" w:hAnsi="Times"/>
                <w:sz w:val="20"/>
                <w:szCs w:val="20"/>
                <w:lang w:val="en-US"/>
              </w:rPr>
              <w:t xml:space="preserve">Tvnet.lv 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08CC1A7A" w14:textId="77777777" w:rsidR="007309B1" w:rsidRPr="00E63C5C" w:rsidRDefault="007309B1" w:rsidP="009B1BA2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63C5C">
              <w:rPr>
                <w:rFonts w:ascii="Times" w:hAnsi="Times"/>
                <w:sz w:val="20"/>
                <w:szCs w:val="20"/>
                <w:lang w:val="en-US"/>
              </w:rPr>
              <w:t>News portal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20784A" w14:textId="77777777" w:rsidR="007309B1" w:rsidRPr="00E63C5C" w:rsidRDefault="007309B1" w:rsidP="009B1BA2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63C5C">
              <w:rPr>
                <w:rFonts w:ascii="Times" w:hAnsi="Times"/>
                <w:sz w:val="20"/>
                <w:szCs w:val="20"/>
                <w:lang w:val="en-US"/>
              </w:rPr>
              <w:t>LV</w:t>
            </w:r>
          </w:p>
        </w:tc>
      </w:tr>
      <w:tr w:rsidR="007309B1" w:rsidRPr="00E63C5C" w14:paraId="638896CA" w14:textId="77777777" w:rsidTr="009B1BA2">
        <w:trPr>
          <w:trHeight w:val="140"/>
        </w:trPr>
        <w:tc>
          <w:tcPr>
            <w:tcW w:w="122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371046BD" w14:textId="77777777" w:rsidR="007309B1" w:rsidRPr="00E63C5C" w:rsidRDefault="007309B1" w:rsidP="009B1BA2">
            <w:pPr>
              <w:spacing w:line="360" w:lineRule="auto"/>
              <w:rPr>
                <w:rFonts w:ascii="Times" w:hAnsi="Times"/>
                <w:sz w:val="20"/>
                <w:szCs w:val="20"/>
                <w:lang w:val="lv-LV"/>
              </w:rPr>
            </w:pP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6769CFA" w14:textId="7D6A94EE" w:rsidR="007309B1" w:rsidRPr="00E63C5C" w:rsidRDefault="007309B1" w:rsidP="009B1BA2">
            <w:pPr>
              <w:spacing w:line="360" w:lineRule="auto"/>
              <w:rPr>
                <w:rFonts w:ascii="Times" w:hAnsi="Times"/>
                <w:sz w:val="20"/>
                <w:szCs w:val="20"/>
                <w:lang w:val="lv-LV"/>
              </w:rPr>
            </w:pPr>
            <w:r w:rsidRPr="00E63C5C">
              <w:rPr>
                <w:rFonts w:ascii="Times" w:hAnsi="Times"/>
                <w:sz w:val="20"/>
                <w:szCs w:val="20"/>
                <w:lang w:val="en-US"/>
              </w:rPr>
              <w:t xml:space="preserve">Vesti.lv 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0F70CDE8" w14:textId="77777777" w:rsidR="007309B1" w:rsidRPr="00E63C5C" w:rsidRDefault="007309B1" w:rsidP="009B1BA2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63C5C">
              <w:rPr>
                <w:rFonts w:ascii="Times" w:hAnsi="Times"/>
                <w:sz w:val="20"/>
                <w:szCs w:val="20"/>
                <w:lang w:val="en-US"/>
              </w:rPr>
              <w:t>News portal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9801C3" w14:textId="77777777" w:rsidR="007309B1" w:rsidRPr="00E63C5C" w:rsidRDefault="007309B1" w:rsidP="009B1BA2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63C5C">
              <w:rPr>
                <w:rFonts w:ascii="Times" w:hAnsi="Times"/>
                <w:sz w:val="20"/>
                <w:szCs w:val="20"/>
                <w:lang w:val="en-US"/>
              </w:rPr>
              <w:t>RU</w:t>
            </w:r>
          </w:p>
        </w:tc>
      </w:tr>
      <w:tr w:rsidR="007309B1" w:rsidRPr="00E63C5C" w14:paraId="7218659E" w14:textId="77777777" w:rsidTr="009B1BA2">
        <w:trPr>
          <w:trHeight w:val="140"/>
        </w:trPr>
        <w:tc>
          <w:tcPr>
            <w:tcW w:w="122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0DB474" w14:textId="77777777" w:rsidR="007309B1" w:rsidRPr="00E63C5C" w:rsidRDefault="007309B1" w:rsidP="009B1BA2">
            <w:pPr>
              <w:spacing w:line="360" w:lineRule="auto"/>
              <w:rPr>
                <w:rFonts w:ascii="Times" w:hAnsi="Times"/>
                <w:sz w:val="20"/>
                <w:szCs w:val="20"/>
                <w:lang w:val="lv-LV"/>
              </w:rPr>
            </w:pP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AD07D4A" w14:textId="7CE07361" w:rsidR="007309B1" w:rsidRPr="00E63C5C" w:rsidRDefault="007309B1" w:rsidP="009B1BA2">
            <w:pPr>
              <w:spacing w:line="360" w:lineRule="auto"/>
              <w:rPr>
                <w:rFonts w:ascii="Times" w:hAnsi="Times"/>
                <w:sz w:val="20"/>
                <w:szCs w:val="20"/>
                <w:lang w:val="lv-LV"/>
              </w:rPr>
            </w:pPr>
            <w:r w:rsidRPr="00E63C5C">
              <w:rPr>
                <w:rFonts w:ascii="Times" w:hAnsi="Times"/>
                <w:sz w:val="20"/>
                <w:szCs w:val="20"/>
                <w:lang w:val="en-US"/>
              </w:rPr>
              <w:t xml:space="preserve">Vesels.lv 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3B634DBC" w14:textId="77777777" w:rsidR="007309B1" w:rsidRPr="00E63C5C" w:rsidRDefault="007309B1" w:rsidP="009B1BA2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63C5C">
              <w:rPr>
                <w:rFonts w:ascii="Times" w:hAnsi="Times"/>
                <w:sz w:val="20"/>
                <w:szCs w:val="20"/>
                <w:lang w:val="en-US"/>
              </w:rPr>
              <w:t>Health Information portal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A9F492" w14:textId="77777777" w:rsidR="007309B1" w:rsidRPr="00E63C5C" w:rsidRDefault="007309B1" w:rsidP="009B1BA2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63C5C">
              <w:rPr>
                <w:rFonts w:ascii="Times" w:hAnsi="Times"/>
                <w:sz w:val="20"/>
                <w:szCs w:val="20"/>
                <w:lang w:val="en-US"/>
              </w:rPr>
              <w:t>LV</w:t>
            </w:r>
          </w:p>
        </w:tc>
      </w:tr>
      <w:tr w:rsidR="007309B1" w:rsidRPr="00E63C5C" w14:paraId="7F67B487" w14:textId="77777777" w:rsidTr="009B1BA2">
        <w:trPr>
          <w:trHeight w:val="140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CFF63D9" w14:textId="77777777" w:rsidR="007309B1" w:rsidRPr="00E63C5C" w:rsidRDefault="007309B1" w:rsidP="009B1BA2">
            <w:pPr>
              <w:spacing w:line="360" w:lineRule="auto"/>
              <w:rPr>
                <w:rFonts w:ascii="Times" w:hAnsi="Times"/>
                <w:sz w:val="20"/>
                <w:szCs w:val="20"/>
                <w:lang w:val="lv-LV"/>
              </w:rPr>
            </w:pP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4A7EBB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CA642A3" w14:textId="49B7596F" w:rsidR="007309B1" w:rsidRPr="00E63C5C" w:rsidRDefault="007309B1" w:rsidP="009B1BA2">
            <w:pPr>
              <w:spacing w:line="360" w:lineRule="auto"/>
              <w:rPr>
                <w:rFonts w:ascii="Times" w:hAnsi="Times"/>
                <w:sz w:val="20"/>
                <w:szCs w:val="20"/>
                <w:lang w:val="lv-LV"/>
              </w:rPr>
            </w:pPr>
            <w:r w:rsidRPr="00E63C5C">
              <w:rPr>
                <w:rFonts w:ascii="Times" w:hAnsi="Times"/>
                <w:sz w:val="20"/>
                <w:szCs w:val="20"/>
                <w:lang w:val="en-US"/>
              </w:rPr>
              <w:t>Medicina.lv (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6" w:space="0" w:color="4A7EBB"/>
              <w:bottom w:val="single" w:sz="4" w:space="0" w:color="000000"/>
              <w:right w:val="single" w:sz="4" w:space="0" w:color="000000"/>
            </w:tcBorders>
            <w:vAlign w:val="center"/>
          </w:tcPr>
          <w:p w14:paraId="71575A01" w14:textId="77777777" w:rsidR="007309B1" w:rsidRPr="00E63C5C" w:rsidRDefault="007309B1" w:rsidP="009B1BA2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63C5C">
              <w:rPr>
                <w:rFonts w:ascii="Times" w:hAnsi="Times"/>
                <w:sz w:val="20"/>
                <w:szCs w:val="20"/>
                <w:lang w:val="en-US"/>
              </w:rPr>
              <w:t>Health Information portal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24BCB1" w14:textId="77777777" w:rsidR="007309B1" w:rsidRPr="00E63C5C" w:rsidRDefault="007309B1" w:rsidP="009B1BA2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63C5C">
              <w:rPr>
                <w:rFonts w:ascii="Times" w:hAnsi="Times"/>
                <w:sz w:val="20"/>
                <w:szCs w:val="20"/>
                <w:lang w:val="en-US"/>
              </w:rPr>
              <w:t>LV</w:t>
            </w:r>
          </w:p>
        </w:tc>
      </w:tr>
      <w:tr w:rsidR="007309B1" w:rsidRPr="00E63C5C" w14:paraId="4A8EA842" w14:textId="77777777" w:rsidTr="009B1BA2">
        <w:trPr>
          <w:trHeight w:val="140"/>
        </w:trPr>
        <w:tc>
          <w:tcPr>
            <w:tcW w:w="122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85A444" w14:textId="77777777" w:rsidR="007309B1" w:rsidRPr="00E63C5C" w:rsidRDefault="007309B1" w:rsidP="009B1BA2">
            <w:pPr>
              <w:spacing w:line="360" w:lineRule="auto"/>
              <w:rPr>
                <w:rFonts w:ascii="Times" w:hAnsi="Times"/>
                <w:sz w:val="20"/>
                <w:szCs w:val="20"/>
                <w:lang w:val="lv-LV"/>
              </w:rPr>
            </w:pP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4A7EBB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9FB9D0B" w14:textId="19EEC148" w:rsidR="007309B1" w:rsidRPr="00E63C5C" w:rsidRDefault="007309B1" w:rsidP="009B1BA2">
            <w:pPr>
              <w:spacing w:line="360" w:lineRule="auto"/>
              <w:rPr>
                <w:rFonts w:ascii="Times" w:hAnsi="Times"/>
                <w:sz w:val="20"/>
                <w:szCs w:val="20"/>
                <w:lang w:val="lv-LV"/>
              </w:rPr>
            </w:pPr>
            <w:r w:rsidRPr="00E63C5C">
              <w:rPr>
                <w:rFonts w:ascii="Times" w:hAnsi="Times"/>
                <w:sz w:val="20"/>
                <w:szCs w:val="20"/>
                <w:lang w:val="en-US"/>
              </w:rPr>
              <w:t>azbuka.lv</w:t>
            </w:r>
            <w:r w:rsidRPr="00E63C5C">
              <w:rPr>
                <w:rFonts w:ascii="Times" w:hAnsi="Times"/>
                <w:sz w:val="20"/>
                <w:szCs w:val="20"/>
                <w:lang w:val="lv-LV"/>
              </w:rPr>
              <w:t> 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6" w:space="0" w:color="4A7EBB"/>
              <w:bottom w:val="single" w:sz="4" w:space="0" w:color="000000"/>
              <w:right w:val="single" w:sz="6" w:space="0" w:color="4A7EBB"/>
            </w:tcBorders>
            <w:vAlign w:val="center"/>
          </w:tcPr>
          <w:p w14:paraId="54C48EC1" w14:textId="77777777" w:rsidR="007309B1" w:rsidRPr="00E63C5C" w:rsidRDefault="007309B1" w:rsidP="009B1BA2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63C5C">
              <w:rPr>
                <w:rFonts w:ascii="Times" w:hAnsi="Times"/>
                <w:sz w:val="20"/>
                <w:szCs w:val="20"/>
                <w:lang w:val="en-US"/>
              </w:rPr>
              <w:t>Health Information portal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6" w:space="0" w:color="4A7EBB"/>
              <w:bottom w:val="single" w:sz="4" w:space="0" w:color="000000"/>
              <w:right w:val="single" w:sz="4" w:space="0" w:color="000000"/>
            </w:tcBorders>
            <w:vAlign w:val="center"/>
          </w:tcPr>
          <w:p w14:paraId="13A56133" w14:textId="77777777" w:rsidR="007309B1" w:rsidRPr="00E63C5C" w:rsidRDefault="007309B1" w:rsidP="009B1BA2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63C5C">
              <w:rPr>
                <w:rFonts w:ascii="Times" w:hAnsi="Times"/>
                <w:sz w:val="20"/>
                <w:szCs w:val="20"/>
                <w:lang w:val="en-US"/>
              </w:rPr>
              <w:t>RU</w:t>
            </w:r>
          </w:p>
        </w:tc>
      </w:tr>
      <w:bookmarkEnd w:id="0"/>
    </w:tbl>
    <w:p w14:paraId="5DD9D7CC" w14:textId="77777777" w:rsidR="000F3194" w:rsidRDefault="000F3194"/>
    <w:sectPr w:rsidR="000F3194" w:rsidSect="00D044BC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D052C2A" w16cid:durableId="1E15C2A5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09B1"/>
    <w:rsid w:val="000022FA"/>
    <w:rsid w:val="00004F1A"/>
    <w:rsid w:val="00011FDF"/>
    <w:rsid w:val="00015C0C"/>
    <w:rsid w:val="0002041E"/>
    <w:rsid w:val="00040024"/>
    <w:rsid w:val="000414A0"/>
    <w:rsid w:val="00042BF2"/>
    <w:rsid w:val="00053FB0"/>
    <w:rsid w:val="00061B0E"/>
    <w:rsid w:val="000639BF"/>
    <w:rsid w:val="000723DD"/>
    <w:rsid w:val="000734EF"/>
    <w:rsid w:val="00090D35"/>
    <w:rsid w:val="000B1090"/>
    <w:rsid w:val="000B5FB1"/>
    <w:rsid w:val="000C3CD2"/>
    <w:rsid w:val="000E71C4"/>
    <w:rsid w:val="000F3194"/>
    <w:rsid w:val="000F3C8D"/>
    <w:rsid w:val="000F7D8C"/>
    <w:rsid w:val="0011219F"/>
    <w:rsid w:val="001127CD"/>
    <w:rsid w:val="00122E52"/>
    <w:rsid w:val="00136448"/>
    <w:rsid w:val="001378A3"/>
    <w:rsid w:val="001658EB"/>
    <w:rsid w:val="00166B83"/>
    <w:rsid w:val="0019447C"/>
    <w:rsid w:val="001B11B8"/>
    <w:rsid w:val="001B4214"/>
    <w:rsid w:val="001C7E3D"/>
    <w:rsid w:val="001C7E72"/>
    <w:rsid w:val="001F592B"/>
    <w:rsid w:val="00210C3D"/>
    <w:rsid w:val="00214184"/>
    <w:rsid w:val="00215695"/>
    <w:rsid w:val="0022127C"/>
    <w:rsid w:val="0022180E"/>
    <w:rsid w:val="00233949"/>
    <w:rsid w:val="00237597"/>
    <w:rsid w:val="00240B05"/>
    <w:rsid w:val="00251E49"/>
    <w:rsid w:val="0025709D"/>
    <w:rsid w:val="00294FC9"/>
    <w:rsid w:val="00297A3C"/>
    <w:rsid w:val="002A5AEB"/>
    <w:rsid w:val="002B7B2D"/>
    <w:rsid w:val="002C17AC"/>
    <w:rsid w:val="002C4BEA"/>
    <w:rsid w:val="002D07F1"/>
    <w:rsid w:val="002E4026"/>
    <w:rsid w:val="002F231E"/>
    <w:rsid w:val="002F47CB"/>
    <w:rsid w:val="003056B5"/>
    <w:rsid w:val="00306162"/>
    <w:rsid w:val="00307AC4"/>
    <w:rsid w:val="00313CF6"/>
    <w:rsid w:val="0032082B"/>
    <w:rsid w:val="0032229F"/>
    <w:rsid w:val="00322EBD"/>
    <w:rsid w:val="0033172A"/>
    <w:rsid w:val="00331E95"/>
    <w:rsid w:val="00340EF1"/>
    <w:rsid w:val="003424FA"/>
    <w:rsid w:val="00365160"/>
    <w:rsid w:val="0037076F"/>
    <w:rsid w:val="00371630"/>
    <w:rsid w:val="00373A48"/>
    <w:rsid w:val="00375782"/>
    <w:rsid w:val="003779C1"/>
    <w:rsid w:val="003852A8"/>
    <w:rsid w:val="00390250"/>
    <w:rsid w:val="003A07D5"/>
    <w:rsid w:val="003B58E6"/>
    <w:rsid w:val="003B6B20"/>
    <w:rsid w:val="003C6588"/>
    <w:rsid w:val="003C7E82"/>
    <w:rsid w:val="003D2C02"/>
    <w:rsid w:val="003D51C9"/>
    <w:rsid w:val="003E6723"/>
    <w:rsid w:val="003E76CC"/>
    <w:rsid w:val="003F2DD1"/>
    <w:rsid w:val="004038CD"/>
    <w:rsid w:val="00404CB3"/>
    <w:rsid w:val="00412F95"/>
    <w:rsid w:val="00413DCC"/>
    <w:rsid w:val="00440A74"/>
    <w:rsid w:val="004468D4"/>
    <w:rsid w:val="00450982"/>
    <w:rsid w:val="00456B7F"/>
    <w:rsid w:val="00467843"/>
    <w:rsid w:val="0047767E"/>
    <w:rsid w:val="00477AAE"/>
    <w:rsid w:val="00492952"/>
    <w:rsid w:val="00492F8E"/>
    <w:rsid w:val="0049727F"/>
    <w:rsid w:val="004B19A7"/>
    <w:rsid w:val="004B6AAA"/>
    <w:rsid w:val="004C1C56"/>
    <w:rsid w:val="004D3962"/>
    <w:rsid w:val="004D680E"/>
    <w:rsid w:val="004E1E90"/>
    <w:rsid w:val="004E2578"/>
    <w:rsid w:val="004E262A"/>
    <w:rsid w:val="004E68AC"/>
    <w:rsid w:val="00501A33"/>
    <w:rsid w:val="005038E6"/>
    <w:rsid w:val="005075BA"/>
    <w:rsid w:val="00511F19"/>
    <w:rsid w:val="00521CF0"/>
    <w:rsid w:val="005249F9"/>
    <w:rsid w:val="00524FDD"/>
    <w:rsid w:val="00532C6B"/>
    <w:rsid w:val="00533CC0"/>
    <w:rsid w:val="00533F29"/>
    <w:rsid w:val="0053538D"/>
    <w:rsid w:val="005372AF"/>
    <w:rsid w:val="0054498C"/>
    <w:rsid w:val="005657F7"/>
    <w:rsid w:val="00572763"/>
    <w:rsid w:val="005758DF"/>
    <w:rsid w:val="00591792"/>
    <w:rsid w:val="005C0166"/>
    <w:rsid w:val="005D0FF0"/>
    <w:rsid w:val="005F2F25"/>
    <w:rsid w:val="005F36AD"/>
    <w:rsid w:val="005F6A3C"/>
    <w:rsid w:val="00620793"/>
    <w:rsid w:val="006212C2"/>
    <w:rsid w:val="00626A7A"/>
    <w:rsid w:val="006278EF"/>
    <w:rsid w:val="006332E9"/>
    <w:rsid w:val="00635390"/>
    <w:rsid w:val="00642A16"/>
    <w:rsid w:val="00647212"/>
    <w:rsid w:val="0065017A"/>
    <w:rsid w:val="0065405B"/>
    <w:rsid w:val="00675AE4"/>
    <w:rsid w:val="006A0F15"/>
    <w:rsid w:val="006B18E0"/>
    <w:rsid w:val="006B265A"/>
    <w:rsid w:val="006D4E6F"/>
    <w:rsid w:val="006D7278"/>
    <w:rsid w:val="006E0AC0"/>
    <w:rsid w:val="006E0BA4"/>
    <w:rsid w:val="006E162F"/>
    <w:rsid w:val="006E2058"/>
    <w:rsid w:val="006E4C94"/>
    <w:rsid w:val="006E5395"/>
    <w:rsid w:val="00700B8B"/>
    <w:rsid w:val="00706AC5"/>
    <w:rsid w:val="00713B78"/>
    <w:rsid w:val="00715BEB"/>
    <w:rsid w:val="007309B1"/>
    <w:rsid w:val="007436DB"/>
    <w:rsid w:val="00762764"/>
    <w:rsid w:val="007779CC"/>
    <w:rsid w:val="00790D97"/>
    <w:rsid w:val="00794D45"/>
    <w:rsid w:val="007A3A02"/>
    <w:rsid w:val="007B02AE"/>
    <w:rsid w:val="007B7390"/>
    <w:rsid w:val="007C0DA6"/>
    <w:rsid w:val="007C13AA"/>
    <w:rsid w:val="007C4E6A"/>
    <w:rsid w:val="007C67E1"/>
    <w:rsid w:val="007D17CD"/>
    <w:rsid w:val="007D4F50"/>
    <w:rsid w:val="007E2AF3"/>
    <w:rsid w:val="007E5BA1"/>
    <w:rsid w:val="007E77B2"/>
    <w:rsid w:val="008049B6"/>
    <w:rsid w:val="008053EF"/>
    <w:rsid w:val="008058FE"/>
    <w:rsid w:val="00812945"/>
    <w:rsid w:val="00812BD2"/>
    <w:rsid w:val="00821B82"/>
    <w:rsid w:val="00834301"/>
    <w:rsid w:val="00840931"/>
    <w:rsid w:val="00855483"/>
    <w:rsid w:val="00860B46"/>
    <w:rsid w:val="00863455"/>
    <w:rsid w:val="00870EF4"/>
    <w:rsid w:val="0087678E"/>
    <w:rsid w:val="008873F6"/>
    <w:rsid w:val="00893920"/>
    <w:rsid w:val="00895D75"/>
    <w:rsid w:val="008A438C"/>
    <w:rsid w:val="008B47AC"/>
    <w:rsid w:val="008C5DC8"/>
    <w:rsid w:val="008D3581"/>
    <w:rsid w:val="008E2BFA"/>
    <w:rsid w:val="008E4879"/>
    <w:rsid w:val="008F27E8"/>
    <w:rsid w:val="009071AA"/>
    <w:rsid w:val="00922599"/>
    <w:rsid w:val="0092655D"/>
    <w:rsid w:val="00927F97"/>
    <w:rsid w:val="009360F9"/>
    <w:rsid w:val="009430AB"/>
    <w:rsid w:val="00960F76"/>
    <w:rsid w:val="0096682C"/>
    <w:rsid w:val="009725F6"/>
    <w:rsid w:val="0099183D"/>
    <w:rsid w:val="009A6EBD"/>
    <w:rsid w:val="009B1BA2"/>
    <w:rsid w:val="009B60C0"/>
    <w:rsid w:val="009C0011"/>
    <w:rsid w:val="009C23B9"/>
    <w:rsid w:val="009D2FEC"/>
    <w:rsid w:val="009E381C"/>
    <w:rsid w:val="00A1760B"/>
    <w:rsid w:val="00A212E0"/>
    <w:rsid w:val="00A356CA"/>
    <w:rsid w:val="00A46874"/>
    <w:rsid w:val="00A53142"/>
    <w:rsid w:val="00A60D89"/>
    <w:rsid w:val="00A63DEC"/>
    <w:rsid w:val="00A72ADB"/>
    <w:rsid w:val="00A740BC"/>
    <w:rsid w:val="00A84B61"/>
    <w:rsid w:val="00A87154"/>
    <w:rsid w:val="00A90627"/>
    <w:rsid w:val="00A91519"/>
    <w:rsid w:val="00A925C7"/>
    <w:rsid w:val="00A92C25"/>
    <w:rsid w:val="00A92C2B"/>
    <w:rsid w:val="00AA2BDC"/>
    <w:rsid w:val="00AA6FA1"/>
    <w:rsid w:val="00AD343F"/>
    <w:rsid w:val="00AD444D"/>
    <w:rsid w:val="00AD4F1B"/>
    <w:rsid w:val="00AF29FC"/>
    <w:rsid w:val="00B05357"/>
    <w:rsid w:val="00B161C1"/>
    <w:rsid w:val="00B41EF7"/>
    <w:rsid w:val="00B439FF"/>
    <w:rsid w:val="00B554BB"/>
    <w:rsid w:val="00B638C6"/>
    <w:rsid w:val="00B81186"/>
    <w:rsid w:val="00B91252"/>
    <w:rsid w:val="00BA5DB0"/>
    <w:rsid w:val="00BC245D"/>
    <w:rsid w:val="00BD30B2"/>
    <w:rsid w:val="00BF3D3F"/>
    <w:rsid w:val="00C10CFB"/>
    <w:rsid w:val="00C154DD"/>
    <w:rsid w:val="00C41E47"/>
    <w:rsid w:val="00C42AB6"/>
    <w:rsid w:val="00C4614E"/>
    <w:rsid w:val="00C61793"/>
    <w:rsid w:val="00C66C0E"/>
    <w:rsid w:val="00C74E26"/>
    <w:rsid w:val="00C80E5C"/>
    <w:rsid w:val="00C9701E"/>
    <w:rsid w:val="00CB28DB"/>
    <w:rsid w:val="00CB6A87"/>
    <w:rsid w:val="00CC0196"/>
    <w:rsid w:val="00CF2885"/>
    <w:rsid w:val="00CF7C68"/>
    <w:rsid w:val="00D044BC"/>
    <w:rsid w:val="00D05B2C"/>
    <w:rsid w:val="00D05D99"/>
    <w:rsid w:val="00D136F8"/>
    <w:rsid w:val="00D16556"/>
    <w:rsid w:val="00D307C4"/>
    <w:rsid w:val="00D44D86"/>
    <w:rsid w:val="00D5691D"/>
    <w:rsid w:val="00D72A64"/>
    <w:rsid w:val="00D77727"/>
    <w:rsid w:val="00D96A78"/>
    <w:rsid w:val="00D96F0A"/>
    <w:rsid w:val="00DA1081"/>
    <w:rsid w:val="00DA4930"/>
    <w:rsid w:val="00DA5697"/>
    <w:rsid w:val="00DA7FDE"/>
    <w:rsid w:val="00DC0DF5"/>
    <w:rsid w:val="00DD4550"/>
    <w:rsid w:val="00DE1B36"/>
    <w:rsid w:val="00DE5717"/>
    <w:rsid w:val="00E06128"/>
    <w:rsid w:val="00E07545"/>
    <w:rsid w:val="00E07C00"/>
    <w:rsid w:val="00E1684A"/>
    <w:rsid w:val="00E177AA"/>
    <w:rsid w:val="00E17AE6"/>
    <w:rsid w:val="00E20500"/>
    <w:rsid w:val="00E3417C"/>
    <w:rsid w:val="00E36422"/>
    <w:rsid w:val="00E36783"/>
    <w:rsid w:val="00E42FA8"/>
    <w:rsid w:val="00E46856"/>
    <w:rsid w:val="00E51CCF"/>
    <w:rsid w:val="00E60E65"/>
    <w:rsid w:val="00E621CE"/>
    <w:rsid w:val="00E63C5C"/>
    <w:rsid w:val="00E943A4"/>
    <w:rsid w:val="00EA74EC"/>
    <w:rsid w:val="00EB2987"/>
    <w:rsid w:val="00EB2CD3"/>
    <w:rsid w:val="00EC3DF4"/>
    <w:rsid w:val="00EC46FE"/>
    <w:rsid w:val="00ED5652"/>
    <w:rsid w:val="00ED7AC7"/>
    <w:rsid w:val="00EE68D2"/>
    <w:rsid w:val="00EF30EB"/>
    <w:rsid w:val="00EF3BFE"/>
    <w:rsid w:val="00EF721B"/>
    <w:rsid w:val="00F02F40"/>
    <w:rsid w:val="00F1725A"/>
    <w:rsid w:val="00F17E45"/>
    <w:rsid w:val="00F41969"/>
    <w:rsid w:val="00F41B0A"/>
    <w:rsid w:val="00F457BC"/>
    <w:rsid w:val="00F5239F"/>
    <w:rsid w:val="00F6630C"/>
    <w:rsid w:val="00F74E98"/>
    <w:rsid w:val="00F81898"/>
    <w:rsid w:val="00F869FB"/>
    <w:rsid w:val="00FC3114"/>
    <w:rsid w:val="00FD08BA"/>
    <w:rsid w:val="00FE5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4F466C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309B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F6A3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6A3C"/>
    <w:rPr>
      <w:rFonts w:ascii="Times New Roman" w:hAnsi="Times New Roman" w:cs="Times New Roman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767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678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678E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67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678E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9" Type="http://schemas.microsoft.com/office/2016/09/relationships/commentsIds" Target="commentsId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4</Words>
  <Characters>770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a Alves</dc:creator>
  <cp:keywords/>
  <dc:description/>
  <cp:lastModifiedBy>Teresa Alves</cp:lastModifiedBy>
  <cp:revision>5</cp:revision>
  <dcterms:created xsi:type="dcterms:W3CDTF">2018-01-31T15:22:00Z</dcterms:created>
  <dcterms:modified xsi:type="dcterms:W3CDTF">2018-02-16T22:00:00Z</dcterms:modified>
</cp:coreProperties>
</file>